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6E8C8" w14:textId="1CAE3267" w:rsidR="00FA330A" w:rsidRPr="002D1302" w:rsidRDefault="00F62541">
      <w:pPr>
        <w:rPr>
          <w:rFonts w:ascii="Arial" w:hAnsi="Arial" w:cs="Arial"/>
          <w:sz w:val="22"/>
          <w:szCs w:val="22"/>
        </w:rPr>
      </w:pPr>
      <w:r w:rsidRPr="002D1302">
        <w:rPr>
          <w:rFonts w:ascii="Arial" w:hAnsi="Arial" w:cs="Arial"/>
          <w:sz w:val="22"/>
          <w:szCs w:val="22"/>
        </w:rPr>
        <w:t xml:space="preserve">Supplemental Information </w:t>
      </w:r>
    </w:p>
    <w:p w14:paraId="61D05B47" w14:textId="3F28BFE4" w:rsidR="00F62541" w:rsidRDefault="00F62541">
      <w:pPr>
        <w:rPr>
          <w:rFonts w:ascii="Arial" w:hAnsi="Arial" w:cs="Arial"/>
          <w:sz w:val="22"/>
          <w:szCs w:val="22"/>
        </w:rPr>
      </w:pPr>
    </w:p>
    <w:p w14:paraId="19566E6A" w14:textId="23D69128" w:rsidR="00826252" w:rsidRDefault="00826252">
      <w:pPr>
        <w:rPr>
          <w:rFonts w:ascii="Arial" w:hAnsi="Arial" w:cs="Arial"/>
          <w:sz w:val="22"/>
          <w:szCs w:val="22"/>
        </w:rPr>
      </w:pPr>
    </w:p>
    <w:p w14:paraId="798B6B4B" w14:textId="74A00C30" w:rsidR="00826252" w:rsidRDefault="00826252">
      <w:pPr>
        <w:rPr>
          <w:rFonts w:ascii="Arial" w:hAnsi="Arial" w:cs="Arial"/>
          <w:sz w:val="22"/>
          <w:szCs w:val="22"/>
        </w:rPr>
      </w:pPr>
    </w:p>
    <w:p w14:paraId="3B0075AA" w14:textId="1BAEC7B6" w:rsidR="00826252" w:rsidRDefault="00826252">
      <w:pPr>
        <w:rPr>
          <w:rFonts w:ascii="Arial" w:hAnsi="Arial" w:cs="Arial"/>
          <w:sz w:val="22"/>
          <w:szCs w:val="22"/>
        </w:rPr>
      </w:pPr>
    </w:p>
    <w:p w14:paraId="1B305980" w14:textId="28E648CF" w:rsidR="00826252" w:rsidRDefault="00826252">
      <w:pPr>
        <w:rPr>
          <w:rFonts w:ascii="Arial" w:hAnsi="Arial" w:cs="Arial"/>
          <w:sz w:val="22"/>
          <w:szCs w:val="22"/>
        </w:rPr>
      </w:pPr>
    </w:p>
    <w:p w14:paraId="258407B7" w14:textId="5528BB24" w:rsidR="00826252" w:rsidRDefault="00826252">
      <w:pPr>
        <w:rPr>
          <w:rFonts w:ascii="Arial" w:hAnsi="Arial" w:cs="Arial"/>
          <w:sz w:val="22"/>
          <w:szCs w:val="22"/>
        </w:rPr>
      </w:pPr>
    </w:p>
    <w:p w14:paraId="16A02EBF" w14:textId="16EB59EE" w:rsidR="00826252" w:rsidRDefault="007F5E0A">
      <w:pPr>
        <w:rPr>
          <w:rFonts w:ascii="Arial" w:hAnsi="Arial" w:cs="Arial"/>
          <w:sz w:val="22"/>
          <w:szCs w:val="22"/>
        </w:rPr>
      </w:pPr>
      <w:r w:rsidRPr="007F5E0A">
        <w:rPr>
          <w:rFonts w:ascii="Arial" w:hAnsi="Arial" w:cs="Arial"/>
          <w:sz w:val="22"/>
          <w:szCs w:val="22"/>
        </w:rPr>
        <w:drawing>
          <wp:inline distT="0" distB="0" distL="0" distR="0" wp14:anchorId="5DE5B8C8" wp14:editId="0EDB9392">
            <wp:extent cx="5943600" cy="247713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DD50456-A516-7E4C-B31D-522FD67E84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DD50456-A516-7E4C-B31D-522FD67E84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1DAA62E" w14:textId="77777777" w:rsidR="00826252" w:rsidRPr="002D1302" w:rsidRDefault="00826252">
      <w:pPr>
        <w:rPr>
          <w:rFonts w:ascii="Arial" w:hAnsi="Arial" w:cs="Arial"/>
          <w:sz w:val="22"/>
          <w:szCs w:val="22"/>
        </w:rPr>
      </w:pPr>
    </w:p>
    <w:p w14:paraId="114CCB02" w14:textId="77777777" w:rsidR="00F62541" w:rsidRPr="002D1302" w:rsidRDefault="00F62541" w:rsidP="00F62541">
      <w:pPr>
        <w:jc w:val="both"/>
        <w:rPr>
          <w:rFonts w:ascii="Arial" w:hAnsi="Arial" w:cs="Arial"/>
          <w:b/>
          <w:sz w:val="22"/>
          <w:szCs w:val="22"/>
        </w:rPr>
      </w:pPr>
      <w:r w:rsidRPr="002D1302">
        <w:rPr>
          <w:rFonts w:ascii="Arial" w:hAnsi="Arial" w:cs="Arial"/>
          <w:b/>
          <w:sz w:val="22"/>
          <w:szCs w:val="22"/>
        </w:rPr>
        <w:t xml:space="preserve">Figure S1. Membrane fusion of MVs with </w:t>
      </w:r>
      <w:r w:rsidRPr="002D1302">
        <w:rPr>
          <w:rFonts w:ascii="Arial" w:hAnsi="Arial" w:cs="Arial"/>
          <w:b/>
          <w:i/>
          <w:sz w:val="22"/>
          <w:szCs w:val="22"/>
        </w:rPr>
        <w:t>E. coli</w:t>
      </w:r>
      <w:r w:rsidRPr="002D1302">
        <w:rPr>
          <w:rFonts w:ascii="Arial" w:hAnsi="Arial" w:cs="Arial"/>
          <w:b/>
          <w:sz w:val="22"/>
          <w:szCs w:val="22"/>
        </w:rPr>
        <w:t xml:space="preserve">. </w:t>
      </w:r>
      <w:r w:rsidRPr="002D1302">
        <w:rPr>
          <w:rFonts w:ascii="Arial" w:hAnsi="Arial" w:cs="Arial"/>
          <w:sz w:val="22"/>
          <w:szCs w:val="22"/>
        </w:rPr>
        <w:t xml:space="preserve">Flow cytometry plots of forward scatter over </w:t>
      </w:r>
      <w:r w:rsidRPr="002D1302">
        <w:rPr>
          <w:rFonts w:ascii="Arial" w:hAnsi="Arial" w:cs="Arial"/>
          <w:color w:val="000000"/>
          <w:sz w:val="22"/>
          <w:szCs w:val="22"/>
        </w:rPr>
        <w:t xml:space="preserve">FL1 fluorescence (533/30 nm) showing </w:t>
      </w:r>
      <w:r w:rsidRPr="002D1302">
        <w:rPr>
          <w:rFonts w:ascii="Arial" w:hAnsi="Arial" w:cs="Arial"/>
          <w:i/>
          <w:sz w:val="22"/>
          <w:szCs w:val="22"/>
        </w:rPr>
        <w:t xml:space="preserve">E. coli </w:t>
      </w:r>
      <w:r w:rsidRPr="002D1302">
        <w:rPr>
          <w:rFonts w:ascii="Arial" w:hAnsi="Arial" w:cs="Arial"/>
          <w:sz w:val="22"/>
          <w:szCs w:val="22"/>
        </w:rPr>
        <w:t>BL21(DE3)</w:t>
      </w:r>
      <w:r w:rsidRPr="002D1302">
        <w:rPr>
          <w:rFonts w:ascii="Arial" w:hAnsi="Arial" w:cs="Arial"/>
          <w:i/>
          <w:sz w:val="22"/>
          <w:szCs w:val="22"/>
        </w:rPr>
        <w:t xml:space="preserve"> </w:t>
      </w:r>
      <w:r w:rsidRPr="002D1302">
        <w:rPr>
          <w:rFonts w:ascii="Arial" w:hAnsi="Arial" w:cs="Arial"/>
          <w:sz w:val="22"/>
          <w:szCs w:val="22"/>
        </w:rPr>
        <w:t xml:space="preserve">incubated with increasing amounts of DiO-labeled MVs purified from LabIP-treated </w:t>
      </w:r>
      <w:r w:rsidRPr="002D1302">
        <w:rPr>
          <w:rFonts w:ascii="Arial" w:hAnsi="Arial" w:cs="Arial"/>
          <w:i/>
          <w:sz w:val="22"/>
          <w:szCs w:val="22"/>
        </w:rPr>
        <w:t xml:space="preserve">L. acidophilus </w:t>
      </w:r>
      <w:r w:rsidRPr="002D1302">
        <w:rPr>
          <w:rFonts w:ascii="Arial" w:hAnsi="Arial" w:cs="Arial"/>
          <w:sz w:val="22"/>
          <w:szCs w:val="22"/>
        </w:rPr>
        <w:t>cultures.</w:t>
      </w:r>
    </w:p>
    <w:p w14:paraId="77D068AE" w14:textId="6F35B1A0" w:rsidR="00F62541" w:rsidRDefault="00F62541">
      <w:pPr>
        <w:rPr>
          <w:rFonts w:ascii="Arial" w:hAnsi="Arial" w:cs="Arial"/>
          <w:sz w:val="22"/>
          <w:szCs w:val="22"/>
        </w:rPr>
      </w:pPr>
    </w:p>
    <w:p w14:paraId="79EC33C5" w14:textId="77777777" w:rsidR="002D1302" w:rsidRPr="002D1302" w:rsidRDefault="002D1302">
      <w:pPr>
        <w:rPr>
          <w:rFonts w:ascii="Arial" w:hAnsi="Arial" w:cs="Arial"/>
          <w:sz w:val="22"/>
          <w:szCs w:val="22"/>
        </w:rPr>
      </w:pPr>
    </w:p>
    <w:sectPr w:rsidR="002D1302" w:rsidRPr="002D1302" w:rsidSect="00526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41"/>
    <w:rsid w:val="00004E18"/>
    <w:rsid w:val="00010CF6"/>
    <w:rsid w:val="0001368D"/>
    <w:rsid w:val="00041D13"/>
    <w:rsid w:val="000538BB"/>
    <w:rsid w:val="000A03C4"/>
    <w:rsid w:val="000A10AE"/>
    <w:rsid w:val="000B00DA"/>
    <w:rsid w:val="000C5F30"/>
    <w:rsid w:val="000D1495"/>
    <w:rsid w:val="000E5D08"/>
    <w:rsid w:val="000F3A56"/>
    <w:rsid w:val="001045DE"/>
    <w:rsid w:val="00111F38"/>
    <w:rsid w:val="001232C0"/>
    <w:rsid w:val="00164760"/>
    <w:rsid w:val="00191D5C"/>
    <w:rsid w:val="00194642"/>
    <w:rsid w:val="001A6B8A"/>
    <w:rsid w:val="001B556A"/>
    <w:rsid w:val="001F569D"/>
    <w:rsid w:val="00203D3E"/>
    <w:rsid w:val="0020620D"/>
    <w:rsid w:val="00223324"/>
    <w:rsid w:val="00243833"/>
    <w:rsid w:val="00272517"/>
    <w:rsid w:val="00284C49"/>
    <w:rsid w:val="00296071"/>
    <w:rsid w:val="002A046B"/>
    <w:rsid w:val="002B1340"/>
    <w:rsid w:val="002B1994"/>
    <w:rsid w:val="002B3BD4"/>
    <w:rsid w:val="002B624A"/>
    <w:rsid w:val="002C7197"/>
    <w:rsid w:val="002D07D1"/>
    <w:rsid w:val="002D1302"/>
    <w:rsid w:val="002F6F76"/>
    <w:rsid w:val="00303820"/>
    <w:rsid w:val="00314B55"/>
    <w:rsid w:val="0032336F"/>
    <w:rsid w:val="00335B2B"/>
    <w:rsid w:val="00350075"/>
    <w:rsid w:val="00354D57"/>
    <w:rsid w:val="003878F4"/>
    <w:rsid w:val="00391E69"/>
    <w:rsid w:val="003A1189"/>
    <w:rsid w:val="003A720D"/>
    <w:rsid w:val="003D17A2"/>
    <w:rsid w:val="003F1E60"/>
    <w:rsid w:val="003F2AF9"/>
    <w:rsid w:val="003F7FB8"/>
    <w:rsid w:val="00431668"/>
    <w:rsid w:val="00435B64"/>
    <w:rsid w:val="00451DF9"/>
    <w:rsid w:val="00460713"/>
    <w:rsid w:val="004670CD"/>
    <w:rsid w:val="004A5277"/>
    <w:rsid w:val="004B49A0"/>
    <w:rsid w:val="004F36C3"/>
    <w:rsid w:val="004F5641"/>
    <w:rsid w:val="004F5C83"/>
    <w:rsid w:val="0050578F"/>
    <w:rsid w:val="00507527"/>
    <w:rsid w:val="00526BB6"/>
    <w:rsid w:val="00533242"/>
    <w:rsid w:val="00544049"/>
    <w:rsid w:val="00551A72"/>
    <w:rsid w:val="0056608A"/>
    <w:rsid w:val="00572502"/>
    <w:rsid w:val="00597AEC"/>
    <w:rsid w:val="005C545D"/>
    <w:rsid w:val="005D09AD"/>
    <w:rsid w:val="005E212D"/>
    <w:rsid w:val="005E3F41"/>
    <w:rsid w:val="005E77D6"/>
    <w:rsid w:val="00605CDC"/>
    <w:rsid w:val="00607404"/>
    <w:rsid w:val="00625136"/>
    <w:rsid w:val="00630504"/>
    <w:rsid w:val="0063100A"/>
    <w:rsid w:val="00637F36"/>
    <w:rsid w:val="00640E57"/>
    <w:rsid w:val="0066504C"/>
    <w:rsid w:val="006655B4"/>
    <w:rsid w:val="00675D53"/>
    <w:rsid w:val="00681FDD"/>
    <w:rsid w:val="006858DD"/>
    <w:rsid w:val="00693CA9"/>
    <w:rsid w:val="00696026"/>
    <w:rsid w:val="006A2743"/>
    <w:rsid w:val="006A5C20"/>
    <w:rsid w:val="006A5E49"/>
    <w:rsid w:val="006B1B0C"/>
    <w:rsid w:val="006B3643"/>
    <w:rsid w:val="006B5934"/>
    <w:rsid w:val="006D4DCB"/>
    <w:rsid w:val="006E22D3"/>
    <w:rsid w:val="006F1435"/>
    <w:rsid w:val="006F471D"/>
    <w:rsid w:val="00710B2F"/>
    <w:rsid w:val="00711E0B"/>
    <w:rsid w:val="00732AF3"/>
    <w:rsid w:val="00733D4F"/>
    <w:rsid w:val="007372B6"/>
    <w:rsid w:val="007406E5"/>
    <w:rsid w:val="0075307C"/>
    <w:rsid w:val="00755FF8"/>
    <w:rsid w:val="00761257"/>
    <w:rsid w:val="00766188"/>
    <w:rsid w:val="00787A40"/>
    <w:rsid w:val="007B5119"/>
    <w:rsid w:val="007C6AB9"/>
    <w:rsid w:val="007D0861"/>
    <w:rsid w:val="007E2F74"/>
    <w:rsid w:val="007E4CE3"/>
    <w:rsid w:val="007E70F7"/>
    <w:rsid w:val="007E74B0"/>
    <w:rsid w:val="007F5E0A"/>
    <w:rsid w:val="008032B6"/>
    <w:rsid w:val="00804DED"/>
    <w:rsid w:val="00811114"/>
    <w:rsid w:val="00813F71"/>
    <w:rsid w:val="00826252"/>
    <w:rsid w:val="00831540"/>
    <w:rsid w:val="008344D5"/>
    <w:rsid w:val="00856953"/>
    <w:rsid w:val="00863490"/>
    <w:rsid w:val="0086367A"/>
    <w:rsid w:val="00871A5D"/>
    <w:rsid w:val="00875849"/>
    <w:rsid w:val="00891A43"/>
    <w:rsid w:val="00893194"/>
    <w:rsid w:val="00895358"/>
    <w:rsid w:val="008A2258"/>
    <w:rsid w:val="008B75DE"/>
    <w:rsid w:val="008E65FE"/>
    <w:rsid w:val="008F7E6D"/>
    <w:rsid w:val="00907D37"/>
    <w:rsid w:val="00914B3E"/>
    <w:rsid w:val="009175AE"/>
    <w:rsid w:val="009408A3"/>
    <w:rsid w:val="0094599A"/>
    <w:rsid w:val="00970E3D"/>
    <w:rsid w:val="00976BA6"/>
    <w:rsid w:val="00984F75"/>
    <w:rsid w:val="00994453"/>
    <w:rsid w:val="009967E4"/>
    <w:rsid w:val="009A10A9"/>
    <w:rsid w:val="009A4F45"/>
    <w:rsid w:val="009A719E"/>
    <w:rsid w:val="009D7AEC"/>
    <w:rsid w:val="009E2E63"/>
    <w:rsid w:val="009E553E"/>
    <w:rsid w:val="00A027D8"/>
    <w:rsid w:val="00A03CF9"/>
    <w:rsid w:val="00A12423"/>
    <w:rsid w:val="00A12C0C"/>
    <w:rsid w:val="00A2077E"/>
    <w:rsid w:val="00A21EB2"/>
    <w:rsid w:val="00A32F87"/>
    <w:rsid w:val="00A3738E"/>
    <w:rsid w:val="00A62BD4"/>
    <w:rsid w:val="00A63250"/>
    <w:rsid w:val="00AA2900"/>
    <w:rsid w:val="00AA6D11"/>
    <w:rsid w:val="00AB576F"/>
    <w:rsid w:val="00AC249B"/>
    <w:rsid w:val="00AD1235"/>
    <w:rsid w:val="00AD4246"/>
    <w:rsid w:val="00AD46A3"/>
    <w:rsid w:val="00AD5ABB"/>
    <w:rsid w:val="00B32EDC"/>
    <w:rsid w:val="00B3597F"/>
    <w:rsid w:val="00B51C9D"/>
    <w:rsid w:val="00B51E9A"/>
    <w:rsid w:val="00B7531C"/>
    <w:rsid w:val="00B835FA"/>
    <w:rsid w:val="00B87F35"/>
    <w:rsid w:val="00BA3B7D"/>
    <w:rsid w:val="00BA4666"/>
    <w:rsid w:val="00BB70F9"/>
    <w:rsid w:val="00BC751D"/>
    <w:rsid w:val="00BD3041"/>
    <w:rsid w:val="00BE04A9"/>
    <w:rsid w:val="00BE1942"/>
    <w:rsid w:val="00C07DC4"/>
    <w:rsid w:val="00C83041"/>
    <w:rsid w:val="00CA2715"/>
    <w:rsid w:val="00CC0321"/>
    <w:rsid w:val="00CC2F83"/>
    <w:rsid w:val="00CD19B1"/>
    <w:rsid w:val="00CD579F"/>
    <w:rsid w:val="00CD6DC4"/>
    <w:rsid w:val="00CF4250"/>
    <w:rsid w:val="00D06E8D"/>
    <w:rsid w:val="00D4494F"/>
    <w:rsid w:val="00D50886"/>
    <w:rsid w:val="00D55471"/>
    <w:rsid w:val="00D618E5"/>
    <w:rsid w:val="00D63A8E"/>
    <w:rsid w:val="00D83B16"/>
    <w:rsid w:val="00D920E5"/>
    <w:rsid w:val="00DA0037"/>
    <w:rsid w:val="00DB0A2D"/>
    <w:rsid w:val="00DF1D64"/>
    <w:rsid w:val="00E00523"/>
    <w:rsid w:val="00E03E36"/>
    <w:rsid w:val="00E1000A"/>
    <w:rsid w:val="00E1234C"/>
    <w:rsid w:val="00E20E0C"/>
    <w:rsid w:val="00E27263"/>
    <w:rsid w:val="00E53043"/>
    <w:rsid w:val="00E5394D"/>
    <w:rsid w:val="00E6030B"/>
    <w:rsid w:val="00E60489"/>
    <w:rsid w:val="00E632C6"/>
    <w:rsid w:val="00E70244"/>
    <w:rsid w:val="00E77691"/>
    <w:rsid w:val="00E777BF"/>
    <w:rsid w:val="00E84C67"/>
    <w:rsid w:val="00EA2FA2"/>
    <w:rsid w:val="00ED0BBA"/>
    <w:rsid w:val="00ED3C53"/>
    <w:rsid w:val="00ED4A14"/>
    <w:rsid w:val="00EE190A"/>
    <w:rsid w:val="00F05B70"/>
    <w:rsid w:val="00F26C33"/>
    <w:rsid w:val="00F45384"/>
    <w:rsid w:val="00F5217D"/>
    <w:rsid w:val="00F60689"/>
    <w:rsid w:val="00F62541"/>
    <w:rsid w:val="00F637DD"/>
    <w:rsid w:val="00F76D1D"/>
    <w:rsid w:val="00F80E9D"/>
    <w:rsid w:val="00F843D5"/>
    <w:rsid w:val="00F92699"/>
    <w:rsid w:val="00F9523E"/>
    <w:rsid w:val="00FB2EBF"/>
    <w:rsid w:val="00FC3C41"/>
    <w:rsid w:val="00FC7779"/>
    <w:rsid w:val="00FE42DD"/>
    <w:rsid w:val="00F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DA3EC"/>
  <w14:defaultImageDpi w14:val="32767"/>
  <w15:chartTrackingRefBased/>
  <w15:docId w15:val="{0111CF68-1F28-7540-A0D3-F7FA6F4B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Dean</dc:creator>
  <cp:keywords/>
  <dc:description/>
  <cp:lastModifiedBy>Scott Dean</cp:lastModifiedBy>
  <cp:revision>4</cp:revision>
  <dcterms:created xsi:type="dcterms:W3CDTF">2020-02-05T17:38:00Z</dcterms:created>
  <dcterms:modified xsi:type="dcterms:W3CDTF">2020-02-05T17:39:00Z</dcterms:modified>
</cp:coreProperties>
</file>